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7 Multifactorial logistic regression analysis of 6 candidate mRNAs influencing the occurrence of PM in GC pat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0"/>
        <w:gridCol w:w="1601"/>
        <w:gridCol w:w="2099"/>
        <w:gridCol w:w="19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Surgical resection specimens--training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mRNA</w:t>
            </w:r>
          </w:p>
        </w:tc>
        <w:tc>
          <w:tcPr>
            <w:tcW w:w="16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20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19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BUB1 (High vs. Low)</w:t>
            </w: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.534</w:t>
            </w:r>
          </w:p>
        </w:tc>
        <w:tc>
          <w:tcPr>
            <w:tcW w:w="209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2.384-38.121</w:t>
            </w:r>
          </w:p>
        </w:tc>
        <w:tc>
          <w:tcPr>
            <w:tcW w:w="19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KS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5.64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616-19.74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CNA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7.96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2.279-27.86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HEK1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5.56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672-18.53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NEK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5.46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440-20.73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NCAPG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3.894</w:t>
            </w:r>
          </w:p>
        </w:tc>
        <w:tc>
          <w:tcPr>
            <w:tcW w:w="209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171-12.956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Surgical resection specimens--validation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mRNA</w:t>
            </w:r>
          </w:p>
        </w:tc>
        <w:tc>
          <w:tcPr>
            <w:tcW w:w="16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20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19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BUB1 (High vs. Low)</w:t>
            </w: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4.882</w:t>
            </w:r>
          </w:p>
        </w:tc>
        <w:tc>
          <w:tcPr>
            <w:tcW w:w="209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099-21.691</w:t>
            </w:r>
          </w:p>
        </w:tc>
        <w:tc>
          <w:tcPr>
            <w:tcW w:w="19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KS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5.74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329-24.8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CNA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0.41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966-55.11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HEK1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5.31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161-24.3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NEK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9.05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091-75.12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NCAPG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3.643</w:t>
            </w:r>
          </w:p>
        </w:tc>
        <w:tc>
          <w:tcPr>
            <w:tcW w:w="209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080-16.595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 xml:space="preserve">Gastroscopy biopsy specimens--validation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mRNA</w:t>
            </w:r>
          </w:p>
        </w:tc>
        <w:tc>
          <w:tcPr>
            <w:tcW w:w="16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20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19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BUB1 (High vs. Low)</w:t>
            </w: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6.764</w:t>
            </w:r>
          </w:p>
        </w:tc>
        <w:tc>
          <w:tcPr>
            <w:tcW w:w="209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092-41.899</w:t>
            </w:r>
          </w:p>
        </w:tc>
        <w:tc>
          <w:tcPr>
            <w:tcW w:w="19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KS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3.35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081-16.50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CNA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20.38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2.123-195.62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HEK1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8.61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333-55.73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NEK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7.41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134-65.9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NCAPG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3.830</w:t>
            </w:r>
          </w:p>
        </w:tc>
        <w:tc>
          <w:tcPr>
            <w:tcW w:w="209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073-20.053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 xml:space="preserve">Peripheral blood specimens--training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mRNA</w:t>
            </w:r>
          </w:p>
        </w:tc>
        <w:tc>
          <w:tcPr>
            <w:tcW w:w="16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20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19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BUB1 (High vs. Low)</w:t>
            </w: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3.636</w:t>
            </w:r>
          </w:p>
        </w:tc>
        <w:tc>
          <w:tcPr>
            <w:tcW w:w="209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803-16.471</w:t>
            </w:r>
          </w:p>
        </w:tc>
        <w:tc>
          <w:tcPr>
            <w:tcW w:w="19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KS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4.42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081-19.55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CNA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8.86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2.163-164.46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HEK1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4.55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165-21.50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NEK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9.15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088-77.00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NCAPG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3.326</w:t>
            </w:r>
          </w:p>
        </w:tc>
        <w:tc>
          <w:tcPr>
            <w:tcW w:w="209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017-15.426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eripheral blood specimens-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validation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mRNA</w:t>
            </w:r>
          </w:p>
        </w:tc>
        <w:tc>
          <w:tcPr>
            <w:tcW w:w="16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OR</w:t>
            </w:r>
          </w:p>
        </w:tc>
        <w:tc>
          <w:tcPr>
            <w:tcW w:w="20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19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BUB1 (High vs. Low)</w:t>
            </w: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3.767</w:t>
            </w:r>
          </w:p>
        </w:tc>
        <w:tc>
          <w:tcPr>
            <w:tcW w:w="209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044-16.814</w:t>
            </w:r>
          </w:p>
        </w:tc>
        <w:tc>
          <w:tcPr>
            <w:tcW w:w="19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KS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5.32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218-23.32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CNA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9.95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877-52.85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HEK1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5.14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129-23.46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NEK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9.16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102-76.18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NCAPG2 (High vs. Low)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3.539</w:t>
            </w:r>
          </w:p>
        </w:tc>
        <w:tc>
          <w:tcPr>
            <w:tcW w:w="209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078-16.090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30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auto"/>
          <w:sz w:val="24"/>
          <w:highlight w:val="yellow"/>
          <w:lang w:val="en-US" w:eastAsia="zh-CN" w:bidi="ar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ZkZGE4NDZlNzU1NzMyYmE2ZTg3MTBmMThiZjFlMTkifQ=="/>
  </w:docVars>
  <w:rsids>
    <w:rsidRoot w:val="0D9337D0"/>
    <w:rsid w:val="04CC1D57"/>
    <w:rsid w:val="0D9337D0"/>
    <w:rsid w:val="0DFF319D"/>
    <w:rsid w:val="161C0D90"/>
    <w:rsid w:val="1A655351"/>
    <w:rsid w:val="2441055A"/>
    <w:rsid w:val="28DC0C29"/>
    <w:rsid w:val="32F236EE"/>
    <w:rsid w:val="34D81ECE"/>
    <w:rsid w:val="391E71C1"/>
    <w:rsid w:val="3E7461FA"/>
    <w:rsid w:val="40E343C9"/>
    <w:rsid w:val="41FD11C6"/>
    <w:rsid w:val="4DEA5F62"/>
    <w:rsid w:val="53BA12AA"/>
    <w:rsid w:val="63A05F00"/>
    <w:rsid w:val="6BD779E9"/>
    <w:rsid w:val="6DD52083"/>
    <w:rsid w:val="6EDA0FFC"/>
    <w:rsid w:val="736942EA"/>
    <w:rsid w:val="73CD446C"/>
    <w:rsid w:val="7AA3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9:40:00Z</dcterms:created>
  <dc:creator>Editor</dc:creator>
  <cp:lastModifiedBy>Editor</cp:lastModifiedBy>
  <dcterms:modified xsi:type="dcterms:W3CDTF">2024-02-26T07:3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A7A0B709AD04AB58730895C738EB039_11</vt:lpwstr>
  </property>
</Properties>
</file>